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A1BBC" w14:textId="0BB91224" w:rsidR="00D44B80" w:rsidRDefault="00784DD8" w:rsidP="00D44B8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34A65">
        <w:rPr>
          <w:rFonts w:ascii="Times New Roman" w:hAnsi="Times New Roman"/>
          <w:b/>
          <w:sz w:val="24"/>
          <w:szCs w:val="24"/>
        </w:rPr>
        <w:t>Supplementary Table</w:t>
      </w:r>
      <w:r w:rsidR="00D44B80" w:rsidRPr="00E34A65">
        <w:rPr>
          <w:rFonts w:ascii="Times New Roman" w:hAnsi="Times New Roman"/>
          <w:b/>
          <w:sz w:val="24"/>
          <w:szCs w:val="24"/>
        </w:rPr>
        <w:t xml:space="preserve"> </w:t>
      </w:r>
      <w:r w:rsidR="001B7168" w:rsidRPr="00E34A65">
        <w:rPr>
          <w:rFonts w:ascii="Times New Roman" w:hAnsi="Times New Roman"/>
          <w:b/>
          <w:sz w:val="24"/>
          <w:szCs w:val="24"/>
        </w:rPr>
        <w:t>1</w:t>
      </w:r>
      <w:r w:rsidR="00D44B80" w:rsidRPr="00E34A65">
        <w:rPr>
          <w:rFonts w:ascii="Times New Roman" w:hAnsi="Times New Roman"/>
          <w:b/>
          <w:sz w:val="24"/>
          <w:szCs w:val="24"/>
        </w:rPr>
        <w:t xml:space="preserve">. </w:t>
      </w:r>
      <w:r w:rsidR="009C3346" w:rsidRPr="00E34A65">
        <w:rPr>
          <w:rFonts w:ascii="Times New Roman" w:hAnsi="Times New Roman"/>
          <w:b/>
          <w:sz w:val="24"/>
          <w:szCs w:val="24"/>
        </w:rPr>
        <w:t>Treatment Patterns of Patients with AD (Entire Observation Period) - Stratified by Age Group</w:t>
      </w:r>
    </w:p>
    <w:p w14:paraId="55F9AFF7" w14:textId="77777777" w:rsidR="009E4081" w:rsidRPr="00E34A65" w:rsidRDefault="009E4081" w:rsidP="009E408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148"/>
        <w:gridCol w:w="1565"/>
        <w:gridCol w:w="1566"/>
        <w:gridCol w:w="812"/>
        <w:gridCol w:w="1566"/>
        <w:gridCol w:w="1566"/>
        <w:gridCol w:w="812"/>
        <w:gridCol w:w="1566"/>
        <w:gridCol w:w="1566"/>
        <w:gridCol w:w="812"/>
        <w:gridCol w:w="1566"/>
        <w:gridCol w:w="1566"/>
        <w:gridCol w:w="820"/>
      </w:tblGrid>
      <w:tr w:rsidR="00282D47" w:rsidRPr="00282D47" w14:paraId="495EDCA2" w14:textId="77777777" w:rsidTr="00282D47">
        <w:trPr>
          <w:trHeight w:val="525"/>
        </w:trPr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A734B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9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5BF3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0-1 </w:t>
            </w:r>
            <w:proofErr w:type="spellStart"/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yr</w:t>
            </w:r>
            <w:proofErr w:type="spellEnd"/>
          </w:p>
        </w:tc>
        <w:tc>
          <w:tcPr>
            <w:tcW w:w="9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578F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2-5 </w:t>
            </w:r>
            <w:proofErr w:type="spellStart"/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yr</w:t>
            </w:r>
            <w:proofErr w:type="spellEnd"/>
          </w:p>
        </w:tc>
        <w:tc>
          <w:tcPr>
            <w:tcW w:w="9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DBF3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6-11 </w:t>
            </w:r>
            <w:proofErr w:type="spellStart"/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yr</w:t>
            </w:r>
            <w:proofErr w:type="spellEnd"/>
          </w:p>
        </w:tc>
        <w:tc>
          <w:tcPr>
            <w:tcW w:w="94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CAE7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12-17 </w:t>
            </w:r>
            <w:proofErr w:type="spellStart"/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yr</w:t>
            </w:r>
            <w:proofErr w:type="spellEnd"/>
          </w:p>
        </w:tc>
      </w:tr>
      <w:tr w:rsidR="00282D47" w:rsidRPr="00282D47" w14:paraId="57E5FD07" w14:textId="77777777" w:rsidTr="00282D47">
        <w:trPr>
          <w:trHeight w:val="450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309EB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058C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Medicai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9E2E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Commercial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22B8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-valu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DC18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Medicai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7055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Commercial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44FD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-valu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6D8C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Medicai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6E13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Commercial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B118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-valu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BA53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Medicaid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DBB3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Commercial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337F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-value</w:t>
            </w:r>
          </w:p>
        </w:tc>
      </w:tr>
      <w:tr w:rsidR="00282D47" w:rsidRPr="00282D47" w14:paraId="40DF7846" w14:textId="77777777" w:rsidTr="00282D47">
        <w:trPr>
          <w:trHeight w:val="300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28E5B6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14DB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77,758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FFE3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67,925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934F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0BFD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63,308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1B8CA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56,762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F04A9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69A3B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67,086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B9C9A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66,386 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97A9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60967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32,496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877F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45,763 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9F35C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</w:tr>
      <w:tr w:rsidR="00282D47" w:rsidRPr="00282D47" w14:paraId="1348668D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D43C9E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Filled prescriptions per year, mean ± SD | median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664D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.9 ± 3.6 | 1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79E7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.9 ± 2.5 | 1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6251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237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.3 ± 4.4 | 1.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1823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.1 ± 3.0 | 0.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D3B7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01D8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.6 ± 4.9 | 1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915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.1 ± 3.0 | 1.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C884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4E52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.5 ± 4.6 | 1.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90A4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.0 ± 2.7 | 1.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CF7B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6E141003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2E9BE" w14:textId="77777777" w:rsidR="00282D47" w:rsidRPr="00282D47" w:rsidRDefault="00282D47" w:rsidP="00282D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≤ 1 prescription, n (%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DF28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4,506 (31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E942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4,860 (51.3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5F42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47C8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0,435 (32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9D9E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9,785 (52.5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A2A4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381D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0,815 (31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9BFF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3,802 (50.9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762C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4DDD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,816 (30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F0C0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2,549 (49.3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DEFC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501A69BC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73B34" w14:textId="77777777" w:rsidR="00282D47" w:rsidRPr="00282D47" w:rsidRDefault="00282D47" w:rsidP="00282D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-3 prescriptions, n (%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F3F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9,834 (38.4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9F57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1,378 (31.5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9B80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E05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2,907 (36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9D2C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6,409 (28.9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826A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0F43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3,267 (34.7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5F0B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9,892 (3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09DB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FF57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1,796 (36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78FB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5,378 (33.6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265D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01A19BAE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72FB5" w14:textId="77777777" w:rsidR="00282D47" w:rsidRPr="00282D47" w:rsidRDefault="00282D47" w:rsidP="00282D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gt; 3 prescriptions, n (%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E077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3,418 (30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27DA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1,687 (17.2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C87A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ECC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9,966 (31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89B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0,568 (18.6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3782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5987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3,004 (34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698F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2,692 (19.1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B8360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E21C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0,884 (33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3C58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,836 (17.1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EE41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73AAFAEC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E1AB5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Combination therapy with ≥2 distinct AD treatments, n (%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369F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4,690 (31.8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4463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0,883 (16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761C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01F4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7,323 (43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C17B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0,705 (18.9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7BC1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7F06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1,156 (46.4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CFA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3,921 (21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2CF7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033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4,197 (43.7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1DED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0,662 (23.3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E302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01DF3671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92227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Topical treatments, n (%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FF3B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9,377 (89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6244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0,777 (89.5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B7B5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116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7522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5,644 (87.9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7A00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8,406 (85.3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D3CC3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D59D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7,946 (86.4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CE92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5,628 (83.8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A02D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AF0D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7,890 (85.8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6CEB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9,164 (85.6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5DF9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333</w:t>
            </w:r>
          </w:p>
        </w:tc>
      </w:tr>
      <w:tr w:rsidR="00282D47" w:rsidRPr="00282D47" w14:paraId="6040B508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384253" w14:textId="77777777" w:rsidR="00282D47" w:rsidRPr="00282D47" w:rsidRDefault="00282D47" w:rsidP="00282D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Topical antihistamines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5499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8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5E65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1D34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602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E51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9A3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5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726C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13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7D6D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FC0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5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A365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84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2B93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1DA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6 (0.0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31D8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51</w:t>
            </w:r>
          </w:p>
        </w:tc>
      </w:tr>
      <w:tr w:rsidR="00282D47" w:rsidRPr="00282D47" w14:paraId="1F2D8801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DF0D0" w14:textId="77777777" w:rsidR="00282D47" w:rsidRPr="00282D47" w:rsidRDefault="00282D47" w:rsidP="00282D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Any topical corticosteroids (TCS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C2D8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9,301 (89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BAFA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0,458 (89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F174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475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DB93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5,455 (87.6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66CE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7,738 (84.1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DE86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90D7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7,628 (85.9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6262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4,468 (82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1BE0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38D3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7,710 (85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DA18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8,311 (83.7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A2EA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51E808E7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74A15" w14:textId="77777777" w:rsidR="00282D47" w:rsidRPr="00282D47" w:rsidRDefault="00282D47" w:rsidP="00282D4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TCS low potency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1D88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2,798 (55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D79A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1,327 (46.1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0F31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1AF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5,894 (40.9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64C7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7,926 (31.6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18B0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EDAF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2,920 (34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012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5,919 (24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C84D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0FFE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8,827 (27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5111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8,838 (19.3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C60B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2663D054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A6261" w14:textId="77777777" w:rsidR="00282D47" w:rsidRPr="00282D47" w:rsidRDefault="00282D47" w:rsidP="00282D4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TCS medium potency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D02A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8,811 (62.8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A705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2,027 (61.9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5A17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0FC0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2,713 (67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0397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5,152 (61.9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A075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85E6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5,028 (67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AB8C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1,468 (62.5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EE9C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B686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1,932 (67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4EC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8,650 (62.6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5FE9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4D200DA5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BDD36" w14:textId="77777777" w:rsidR="00282D47" w:rsidRPr="00282D47" w:rsidRDefault="00282D47" w:rsidP="00282D4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TCS high potency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2516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,828 (10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9049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,943 (10.2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2664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330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A5E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,835 (12.4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C8A2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,217 (12.7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BF8B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77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07CE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,487 (14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5C67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1,762 (17.7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BEE2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BC14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,934 (18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2B7B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3,077 (28.6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E585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69B4E44F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85F83" w14:textId="77777777" w:rsidR="00282D47" w:rsidRPr="00282D47" w:rsidRDefault="00282D47" w:rsidP="00282D4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Topical calcineurin inhibitors (TCI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05F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,719 (2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3E69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,438 (5.1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14E4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A81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,233 (3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1C1A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,938 (6.9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F76E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0E46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,659 (4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6A8F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,558 (8.4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D075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0496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,387 (4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233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,645 (10.2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F12E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0B792520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793F9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Systemic antihistamines</w:t>
            </w: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  <w:lang w:val="en-CA" w:eastAsia="zh-TW"/>
              </w:rPr>
              <w:t>1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992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3,591 (68.9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4B4B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6,068 (23.7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52C1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575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7,158 (74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CD77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3,272 (23.4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3B98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1C8E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8,228 (71.9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4799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2,998 (19.6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885F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944B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1,534 (66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D88A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9,479 (20.7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051A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3A856F88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1EB9B" w14:textId="77777777" w:rsidR="00282D47" w:rsidRPr="00282D47" w:rsidRDefault="00282D47" w:rsidP="00282D4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≥ 1 sedating antihistamin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86EE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6,507 (34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271D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1,026 (16.2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66FF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14FC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1,857 (34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EA6C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,087 (16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0716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AC80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9,901 (29.7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9291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,237 (13.9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AEC3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DA0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0,054 (30.9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D863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,744 (16.9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33BA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63D0FA04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48EC5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Systemic corticosteroids (SC)</w:t>
            </w: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  <w:lang w:val="en-CA" w:eastAsia="zh-TW"/>
              </w:rPr>
              <w:t>2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5F7A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8,451 (10.9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A49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8,705 (12.8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86C4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DACC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2,185 (19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A9D8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1,529 (20.3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AC75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F545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1,135 (31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261D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0,973 (31.6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1758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729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7EF1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3,107 (40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9D1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8,419 (40.2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735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810</w:t>
            </w:r>
          </w:p>
        </w:tc>
      </w:tr>
      <w:tr w:rsidR="00282D47" w:rsidRPr="00282D47" w14:paraId="62E30ADA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45FBD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Any systemic immunosuppressants (IMM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9D24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73 (0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4572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1 (0.1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0C5A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220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B073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13 (0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F716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05 (0.2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EB31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792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9739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69 (0.3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33EF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30 (0.3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379E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002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8432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21 (0.4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5C7E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44 (0.5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399D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001*</w:t>
            </w:r>
          </w:p>
        </w:tc>
      </w:tr>
      <w:tr w:rsidR="00282D47" w:rsidRPr="00282D47" w14:paraId="2147884B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43D5D" w14:textId="77777777" w:rsidR="00282D47" w:rsidRPr="00282D47" w:rsidRDefault="00282D47" w:rsidP="00282D4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Azathioprin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2EF6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71B5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1634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591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A5FE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8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005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3265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84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34A9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1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1ABB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3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681E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770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2215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1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680D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3 (0.1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A923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736E061F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46FF3" w14:textId="77777777" w:rsidR="00282D47" w:rsidRPr="00282D47" w:rsidRDefault="00282D47" w:rsidP="00282D4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Cyclosporine A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79AC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0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A053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4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79E2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524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AD8F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2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3632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7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0027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272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BA8F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5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9AE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2 (0.1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92AD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C75C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8 (0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F5C0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4 (0.1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AB21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73B3DA25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DCC32" w14:textId="77777777" w:rsidR="00282D47" w:rsidRPr="00282D47" w:rsidRDefault="00282D47" w:rsidP="00282D4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Interferon gamma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7A9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F10A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EC50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1.000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9D97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872F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A015B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1.000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D3A1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A317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28630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-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7B6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7198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B143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1.000</w:t>
            </w:r>
          </w:p>
        </w:tc>
      </w:tr>
      <w:tr w:rsidR="00282D47" w:rsidRPr="00282D47" w14:paraId="246178FD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4BEEB" w14:textId="77777777" w:rsidR="00282D47" w:rsidRPr="00282D47" w:rsidRDefault="00282D47" w:rsidP="00282D4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Methotrexate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D126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7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84C9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3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E2B6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198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4927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3 (0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4D7E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7 (0.1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B4A2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330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88B7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2 (0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312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28 (0.2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914E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12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3F88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9 (0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15C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21 (0.3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9E3B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145</w:t>
            </w:r>
          </w:p>
        </w:tc>
      </w:tr>
      <w:tr w:rsidR="00282D47" w:rsidRPr="00282D47" w14:paraId="64F82663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B3A68" w14:textId="77777777" w:rsidR="00282D47" w:rsidRPr="00282D47" w:rsidRDefault="00282D47" w:rsidP="00282D4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Mycophenolate mofetil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C7FF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9 (0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6454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4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C9C1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629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E173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4 (0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E986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3 (0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8F94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295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F5D6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8 (0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042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5 (0.1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1B1D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794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174D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9 (0.1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CBBE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4 (0.1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1EF5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936</w:t>
            </w:r>
          </w:p>
        </w:tc>
      </w:tr>
      <w:tr w:rsidR="00282D47" w:rsidRPr="00282D47" w14:paraId="14E5AC61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583E0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Intravenous immunoglobulin (IVIG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0EF0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921 (1.2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EEAC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930 (1.4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1010D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002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20AC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51 (1.0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3E02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728 (1.3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A7DE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BC81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96 (0.7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689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00 (0.9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4C4C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D97D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71 (0.8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66FA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26 (1.1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938D2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533CDF17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12C1C8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Montelukast sodium</w:t>
            </w: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  <w:lang w:val="en-CA" w:eastAsia="zh-TW"/>
              </w:rPr>
              <w:t>3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0E681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8,059 (10.4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7BC5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8,836 (13.0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0B7B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488B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1,695 (18.5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FA1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1,430 (20.1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D94CF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2894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3,169 (19.6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B4C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3,439 (20.2%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CA75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005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C750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,796 (14.8%)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08EE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,105 (13.3%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A557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282D47" w:rsidRPr="00282D47" w14:paraId="50D75209" w14:textId="77777777" w:rsidTr="009E4081">
        <w:trPr>
          <w:trHeight w:val="289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745AD" w14:textId="77777777" w:rsidR="00282D47" w:rsidRPr="00282D47" w:rsidRDefault="00282D47" w:rsidP="00282D4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hototherapy, n (%)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8F34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4 (0.0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91D05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8 (0.0%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B0DD3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817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E3CA8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09 (0.2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C9CD2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75 (0.1%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11084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077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735146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53 (0.2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01C28C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93 (0.3%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13FB7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024*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461490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20 (0.4%)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8FC449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26 (0.5%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9F48B" w14:textId="77777777" w:rsidR="00282D47" w:rsidRPr="00282D47" w:rsidRDefault="00282D47" w:rsidP="00282D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282D4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010*</w:t>
            </w:r>
          </w:p>
        </w:tc>
      </w:tr>
    </w:tbl>
    <w:p w14:paraId="4066F6DB" w14:textId="77777777" w:rsidR="00D44B80" w:rsidRPr="00E34A65" w:rsidRDefault="00D44B80" w:rsidP="00D44B80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EEFC9FC" w14:textId="1BD04477" w:rsidR="007D0D10" w:rsidRPr="00282D47" w:rsidRDefault="009C3346" w:rsidP="009C3346">
      <w:pPr>
        <w:spacing w:after="0" w:line="240" w:lineRule="auto"/>
        <w:rPr>
          <w:rFonts w:ascii="Times New Roman" w:hAnsi="Times New Roman"/>
          <w:b/>
          <w:bCs/>
          <w:sz w:val="18"/>
          <w:szCs w:val="18"/>
          <w:lang w:val="en-CA"/>
        </w:rPr>
      </w:pPr>
      <w:r w:rsidRPr="00282D47">
        <w:rPr>
          <w:rFonts w:ascii="Times New Roman" w:hAnsi="Times New Roman"/>
          <w:b/>
          <w:bCs/>
          <w:sz w:val="18"/>
          <w:szCs w:val="18"/>
          <w:lang w:val="en-CA"/>
        </w:rPr>
        <w:t>Notes:</w:t>
      </w:r>
    </w:p>
    <w:p w14:paraId="1FDF5582" w14:textId="3171DE67" w:rsidR="009C3346" w:rsidRPr="00E34A65" w:rsidRDefault="009C3346" w:rsidP="009C3346">
      <w:pPr>
        <w:spacing w:after="0" w:line="240" w:lineRule="auto"/>
        <w:rPr>
          <w:rFonts w:ascii="Times New Roman" w:hAnsi="Times New Roman"/>
          <w:sz w:val="18"/>
          <w:szCs w:val="18"/>
          <w:lang w:val="en-CA"/>
        </w:rPr>
      </w:pPr>
      <w:r w:rsidRPr="00E34A65">
        <w:rPr>
          <w:rFonts w:ascii="Times New Roman" w:hAnsi="Times New Roman"/>
          <w:sz w:val="18"/>
          <w:szCs w:val="18"/>
          <w:lang w:val="en-CA"/>
        </w:rPr>
        <w:t>AD: Atopic dermatitis; SD: Standard deviation</w:t>
      </w:r>
    </w:p>
    <w:p w14:paraId="220F7450" w14:textId="77777777" w:rsidR="008F3904" w:rsidRPr="00E34A65" w:rsidRDefault="008F3904" w:rsidP="008F3904">
      <w:pPr>
        <w:spacing w:after="0" w:line="240" w:lineRule="auto"/>
        <w:rPr>
          <w:rFonts w:ascii="Times New Roman" w:hAnsi="Times New Roman"/>
          <w:sz w:val="18"/>
          <w:szCs w:val="18"/>
          <w:lang w:val="en-CA"/>
        </w:rPr>
      </w:pPr>
      <w:r w:rsidRPr="00E34A65">
        <w:rPr>
          <w:rFonts w:ascii="Times New Roman" w:hAnsi="Times New Roman"/>
          <w:sz w:val="18"/>
          <w:szCs w:val="18"/>
          <w:lang w:val="en-CA"/>
        </w:rPr>
        <w:t xml:space="preserve">1. The proportion of Medicaid and Commercial patients without comorbid asthma or allergies was 80.3% and 83.1% for 0-1 </w:t>
      </w:r>
      <w:proofErr w:type="spellStart"/>
      <w:r w:rsidRPr="00E34A65">
        <w:rPr>
          <w:rFonts w:ascii="Times New Roman" w:hAnsi="Times New Roman"/>
          <w:sz w:val="18"/>
          <w:szCs w:val="18"/>
          <w:lang w:val="en-CA"/>
        </w:rPr>
        <w:t>yr</w:t>
      </w:r>
      <w:proofErr w:type="spellEnd"/>
      <w:r w:rsidRPr="00E34A65">
        <w:rPr>
          <w:rFonts w:ascii="Times New Roman" w:hAnsi="Times New Roman"/>
          <w:sz w:val="18"/>
          <w:szCs w:val="18"/>
          <w:lang w:val="en-CA"/>
        </w:rPr>
        <w:t xml:space="preserve">, 53.8% and 60.1% for 2-5 </w:t>
      </w:r>
      <w:proofErr w:type="spellStart"/>
      <w:r w:rsidRPr="00E34A65">
        <w:rPr>
          <w:rFonts w:ascii="Times New Roman" w:hAnsi="Times New Roman"/>
          <w:sz w:val="18"/>
          <w:szCs w:val="18"/>
          <w:lang w:val="en-CA"/>
        </w:rPr>
        <w:t>yr</w:t>
      </w:r>
      <w:proofErr w:type="spellEnd"/>
      <w:r w:rsidRPr="00E34A65">
        <w:rPr>
          <w:rFonts w:ascii="Times New Roman" w:hAnsi="Times New Roman"/>
          <w:sz w:val="18"/>
          <w:szCs w:val="18"/>
          <w:lang w:val="en-CA"/>
        </w:rPr>
        <w:t xml:space="preserve">, 47.6% and 55.4% for 6-11 </w:t>
      </w:r>
      <w:proofErr w:type="spellStart"/>
      <w:r w:rsidRPr="00E34A65">
        <w:rPr>
          <w:rFonts w:ascii="Times New Roman" w:hAnsi="Times New Roman"/>
          <w:sz w:val="18"/>
          <w:szCs w:val="18"/>
          <w:lang w:val="en-CA"/>
        </w:rPr>
        <w:t>yr</w:t>
      </w:r>
      <w:proofErr w:type="spellEnd"/>
      <w:r w:rsidRPr="00E34A65">
        <w:rPr>
          <w:rFonts w:ascii="Times New Roman" w:hAnsi="Times New Roman"/>
          <w:sz w:val="18"/>
          <w:szCs w:val="18"/>
          <w:lang w:val="en-CA"/>
        </w:rPr>
        <w:t xml:space="preserve">, and 53.3% and 67.7% for 12-17 yr. </w:t>
      </w:r>
    </w:p>
    <w:p w14:paraId="45EDF0DC" w14:textId="77777777" w:rsidR="008F3904" w:rsidRPr="00E34A65" w:rsidRDefault="008F3904" w:rsidP="008F3904">
      <w:pPr>
        <w:spacing w:after="0" w:line="240" w:lineRule="auto"/>
        <w:rPr>
          <w:rFonts w:ascii="Times New Roman" w:hAnsi="Times New Roman"/>
          <w:sz w:val="18"/>
          <w:szCs w:val="18"/>
          <w:lang w:val="en-CA"/>
        </w:rPr>
      </w:pPr>
      <w:r w:rsidRPr="00E34A65">
        <w:rPr>
          <w:rFonts w:ascii="Times New Roman" w:hAnsi="Times New Roman"/>
          <w:sz w:val="18"/>
          <w:szCs w:val="18"/>
          <w:lang w:val="en-CA"/>
        </w:rPr>
        <w:t xml:space="preserve">2. The proportion of Medicaid and Commercial patients without comorbid asthma or allergies was 74.8% and 78.4% for 0-1 </w:t>
      </w:r>
      <w:proofErr w:type="spellStart"/>
      <w:r w:rsidRPr="00E34A65">
        <w:rPr>
          <w:rFonts w:ascii="Times New Roman" w:hAnsi="Times New Roman"/>
          <w:sz w:val="18"/>
          <w:szCs w:val="18"/>
          <w:lang w:val="en-CA"/>
        </w:rPr>
        <w:t>yr</w:t>
      </w:r>
      <w:proofErr w:type="spellEnd"/>
      <w:r w:rsidRPr="00E34A65">
        <w:rPr>
          <w:rFonts w:ascii="Times New Roman" w:hAnsi="Times New Roman"/>
          <w:sz w:val="18"/>
          <w:szCs w:val="18"/>
          <w:lang w:val="en-CA"/>
        </w:rPr>
        <w:t xml:space="preserve">, 35.4% and 46.1% for 2-5 </w:t>
      </w:r>
      <w:proofErr w:type="spellStart"/>
      <w:r w:rsidRPr="00E34A65">
        <w:rPr>
          <w:rFonts w:ascii="Times New Roman" w:hAnsi="Times New Roman"/>
          <w:sz w:val="18"/>
          <w:szCs w:val="18"/>
          <w:lang w:val="en-CA"/>
        </w:rPr>
        <w:t>yr</w:t>
      </w:r>
      <w:proofErr w:type="spellEnd"/>
      <w:r w:rsidRPr="00E34A65">
        <w:rPr>
          <w:rFonts w:ascii="Times New Roman" w:hAnsi="Times New Roman"/>
          <w:sz w:val="18"/>
          <w:szCs w:val="18"/>
          <w:lang w:val="en-CA"/>
        </w:rPr>
        <w:t xml:space="preserve">, 37.1% and 46.1% for 6-11 </w:t>
      </w:r>
      <w:proofErr w:type="spellStart"/>
      <w:r w:rsidRPr="00E34A65">
        <w:rPr>
          <w:rFonts w:ascii="Times New Roman" w:hAnsi="Times New Roman"/>
          <w:sz w:val="18"/>
          <w:szCs w:val="18"/>
          <w:lang w:val="en-CA"/>
        </w:rPr>
        <w:t>yr</w:t>
      </w:r>
      <w:proofErr w:type="spellEnd"/>
      <w:r w:rsidRPr="00E34A65">
        <w:rPr>
          <w:rFonts w:ascii="Times New Roman" w:hAnsi="Times New Roman"/>
          <w:sz w:val="18"/>
          <w:szCs w:val="18"/>
          <w:lang w:val="en-CA"/>
        </w:rPr>
        <w:t xml:space="preserve">, and 50.8% and 64.1% for 12-17 yr. </w:t>
      </w:r>
    </w:p>
    <w:p w14:paraId="064A9EF2" w14:textId="77777777" w:rsidR="008F3904" w:rsidRPr="00E34A65" w:rsidRDefault="008F3904" w:rsidP="008F3904">
      <w:pPr>
        <w:spacing w:after="0" w:line="240" w:lineRule="auto"/>
        <w:rPr>
          <w:rFonts w:ascii="Times New Roman" w:hAnsi="Times New Roman"/>
          <w:sz w:val="18"/>
          <w:szCs w:val="18"/>
          <w:lang w:val="en-CA"/>
        </w:rPr>
      </w:pPr>
      <w:r w:rsidRPr="00E34A65">
        <w:rPr>
          <w:rFonts w:ascii="Times New Roman" w:hAnsi="Times New Roman"/>
          <w:sz w:val="18"/>
          <w:szCs w:val="18"/>
          <w:lang w:val="en-CA"/>
        </w:rPr>
        <w:t xml:space="preserve">3. The proportion of Medicaid and Commercial patients without comorbid asthma or allergies was 70.1% and 74.0% for 0-1 </w:t>
      </w:r>
      <w:proofErr w:type="spellStart"/>
      <w:r w:rsidRPr="00E34A65">
        <w:rPr>
          <w:rFonts w:ascii="Times New Roman" w:hAnsi="Times New Roman"/>
          <w:sz w:val="18"/>
          <w:szCs w:val="18"/>
          <w:lang w:val="en-CA"/>
        </w:rPr>
        <w:t>yr</w:t>
      </w:r>
      <w:proofErr w:type="spellEnd"/>
      <w:r w:rsidRPr="00E34A65">
        <w:rPr>
          <w:rFonts w:ascii="Times New Roman" w:hAnsi="Times New Roman"/>
          <w:sz w:val="18"/>
          <w:szCs w:val="18"/>
          <w:lang w:val="en-CA"/>
        </w:rPr>
        <w:t xml:space="preserve">, 30.2% and 41.8% for 2-5 </w:t>
      </w:r>
      <w:proofErr w:type="spellStart"/>
      <w:r w:rsidRPr="00E34A65">
        <w:rPr>
          <w:rFonts w:ascii="Times New Roman" w:hAnsi="Times New Roman"/>
          <w:sz w:val="18"/>
          <w:szCs w:val="18"/>
          <w:lang w:val="en-CA"/>
        </w:rPr>
        <w:t>yr</w:t>
      </w:r>
      <w:proofErr w:type="spellEnd"/>
      <w:r w:rsidRPr="00E34A65">
        <w:rPr>
          <w:rFonts w:ascii="Times New Roman" w:hAnsi="Times New Roman"/>
          <w:sz w:val="18"/>
          <w:szCs w:val="18"/>
          <w:lang w:val="en-CA"/>
        </w:rPr>
        <w:t xml:space="preserve">, 22.2% and 35.7% for 6-11 </w:t>
      </w:r>
      <w:proofErr w:type="spellStart"/>
      <w:r w:rsidRPr="00E34A65">
        <w:rPr>
          <w:rFonts w:ascii="Times New Roman" w:hAnsi="Times New Roman"/>
          <w:sz w:val="18"/>
          <w:szCs w:val="18"/>
          <w:lang w:val="en-CA"/>
        </w:rPr>
        <w:t>yr</w:t>
      </w:r>
      <w:proofErr w:type="spellEnd"/>
      <w:r w:rsidRPr="00E34A65">
        <w:rPr>
          <w:rFonts w:ascii="Times New Roman" w:hAnsi="Times New Roman"/>
          <w:sz w:val="18"/>
          <w:szCs w:val="18"/>
          <w:lang w:val="en-CA"/>
        </w:rPr>
        <w:t xml:space="preserve">, and 25.7% and 41.9% for 12-17 yr. </w:t>
      </w:r>
    </w:p>
    <w:p w14:paraId="0244B83F" w14:textId="5959B64D" w:rsidR="009C3346" w:rsidRPr="00E34A65" w:rsidRDefault="009C3346" w:rsidP="008F3904">
      <w:pPr>
        <w:spacing w:after="0" w:line="240" w:lineRule="auto"/>
        <w:rPr>
          <w:rFonts w:ascii="Times New Roman" w:hAnsi="Times New Roman"/>
          <w:sz w:val="18"/>
          <w:szCs w:val="18"/>
          <w:lang w:val="en-CA"/>
        </w:rPr>
      </w:pPr>
      <w:r w:rsidRPr="00E34A65">
        <w:rPr>
          <w:rFonts w:ascii="Times New Roman" w:hAnsi="Times New Roman"/>
          <w:sz w:val="18"/>
          <w:szCs w:val="18"/>
          <w:lang w:val="en-CA"/>
        </w:rPr>
        <w:t>*</w:t>
      </w:r>
      <w:r w:rsidR="00282D47">
        <w:rPr>
          <w:rFonts w:ascii="Times New Roman" w:hAnsi="Times New Roman"/>
          <w:sz w:val="18"/>
          <w:szCs w:val="18"/>
          <w:lang w:val="en-CA"/>
        </w:rPr>
        <w:t>P-value&lt;0.05</w:t>
      </w:r>
      <w:r w:rsidRPr="00E34A65">
        <w:rPr>
          <w:rFonts w:ascii="Times New Roman" w:hAnsi="Times New Roman"/>
          <w:sz w:val="18"/>
          <w:szCs w:val="18"/>
          <w:lang w:val="en-CA"/>
        </w:rPr>
        <w:t>. P-values were calculated using Chi-square tests for categorical variables, and Wilcoxon Mann-Whitney test for continuous variables.</w:t>
      </w:r>
    </w:p>
    <w:p w14:paraId="5A3CEA3E" w14:textId="6DF32AC8" w:rsidR="00784DD8" w:rsidRPr="00E34A65" w:rsidRDefault="00784DD8" w:rsidP="009C3346">
      <w:pPr>
        <w:spacing w:after="0" w:line="240" w:lineRule="auto"/>
        <w:rPr>
          <w:rFonts w:ascii="Times New Roman" w:hAnsi="Times New Roman"/>
          <w:sz w:val="18"/>
          <w:szCs w:val="18"/>
          <w:lang w:val="en-CA"/>
        </w:rPr>
      </w:pPr>
    </w:p>
    <w:p w14:paraId="24BD27D4" w14:textId="07ADBC85" w:rsidR="00784DD8" w:rsidRPr="00E34A65" w:rsidRDefault="00784DD8" w:rsidP="009C3346">
      <w:pPr>
        <w:spacing w:after="0" w:line="240" w:lineRule="auto"/>
        <w:rPr>
          <w:rFonts w:ascii="Times New Roman" w:hAnsi="Times New Roman"/>
          <w:sz w:val="18"/>
          <w:szCs w:val="18"/>
          <w:lang w:val="en-CA"/>
        </w:rPr>
      </w:pPr>
    </w:p>
    <w:p w14:paraId="4892EADB" w14:textId="77777777" w:rsidR="009E4081" w:rsidRDefault="009E408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687A82D" w14:textId="57A3F8F6" w:rsidR="00784DD8" w:rsidRPr="00E34A65" w:rsidRDefault="00784DD8" w:rsidP="00784DD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E34A65">
        <w:rPr>
          <w:rFonts w:ascii="Times New Roman" w:hAnsi="Times New Roman"/>
          <w:b/>
          <w:sz w:val="24"/>
          <w:szCs w:val="24"/>
        </w:rPr>
        <w:lastRenderedPageBreak/>
        <w:t>Supplementary Table 2. Treatment Patterns of Patients with AD (Entire Observation Period) - Stratified by Provider Type</w:t>
      </w:r>
    </w:p>
    <w:p w14:paraId="6D4B79D2" w14:textId="58AD81FA" w:rsidR="00784DD8" w:rsidRPr="00E34A65" w:rsidRDefault="00784DD8" w:rsidP="009E408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230"/>
        <w:gridCol w:w="1562"/>
        <w:gridCol w:w="1561"/>
        <w:gridCol w:w="804"/>
        <w:gridCol w:w="1561"/>
        <w:gridCol w:w="1561"/>
        <w:gridCol w:w="804"/>
        <w:gridCol w:w="1561"/>
        <w:gridCol w:w="1561"/>
        <w:gridCol w:w="804"/>
        <w:gridCol w:w="1561"/>
        <w:gridCol w:w="1561"/>
        <w:gridCol w:w="800"/>
      </w:tblGrid>
      <w:tr w:rsidR="000B6D07" w:rsidRPr="000B6D07" w14:paraId="40808FA1" w14:textId="77777777" w:rsidTr="000B6D07">
        <w:trPr>
          <w:trHeight w:val="525"/>
        </w:trPr>
        <w:tc>
          <w:tcPr>
            <w:tcW w:w="12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919B4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BE52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Dermatology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3166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Allergy/Immunology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F7CC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ediatrics</w:t>
            </w:r>
          </w:p>
        </w:tc>
        <w:tc>
          <w:tcPr>
            <w:tcW w:w="9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1E44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Other Provider</w:t>
            </w:r>
          </w:p>
        </w:tc>
      </w:tr>
      <w:tr w:rsidR="000B6D07" w:rsidRPr="000B6D07" w14:paraId="1A8553C6" w14:textId="77777777" w:rsidTr="000B6D07">
        <w:trPr>
          <w:trHeight w:val="450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2E0AB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1B70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Medicai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8004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Commerci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08BF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-value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6AEE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Medicai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1309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Commerci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19B6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-value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4492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Medicai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79C4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Commercia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46A8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-value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873C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Medicaid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E308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Commercia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843F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-value</w:t>
            </w:r>
          </w:p>
        </w:tc>
      </w:tr>
      <w:tr w:rsidR="000B6D07" w:rsidRPr="000B6D07" w14:paraId="73A5A5B3" w14:textId="77777777" w:rsidTr="000B6D07">
        <w:trPr>
          <w:trHeight w:val="300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B8702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A7146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8,160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72BA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50,59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29D5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BA7C6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7,144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4446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22,85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1F9D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DA8AB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60,268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077D2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109,18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7D96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C987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165,076 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B1F65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 xml:space="preserve">n = 54,201 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44D4D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 </w:t>
            </w:r>
          </w:p>
        </w:tc>
      </w:tr>
      <w:tr w:rsidR="000B6D07" w:rsidRPr="000B6D07" w14:paraId="0720B1D5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EE03C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Filled prescriptions per year, mean ± SD | median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D009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.5 ± 5.4 | 2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B78F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.1 ± 2.8 | 1.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B8D3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564C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.8 ± 7.1 | 4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6F78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.4 ± 4.1 | 1.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412A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35B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.0 ± 3.9 | 1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2702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.7 ± 2.3 | 0.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5EE6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8860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.2 ± 4.2 | 1.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B218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.0 ± 2.8 | 1.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2D1A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53FF4515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2EF88" w14:textId="77777777" w:rsidR="000B6D07" w:rsidRPr="000B6D07" w:rsidRDefault="000B6D07" w:rsidP="000B6D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≤ 1 prescription, n (%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DBE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,867 (22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AF7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4,276 (48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B48D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329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80 (13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1F12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,738 (33.9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DC83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34C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9,857 (32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29CF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1,303 (56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D7DA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B925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2,868 (32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FA4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7,679 (51.1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0B01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0FD71D9C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0A065B" w14:textId="77777777" w:rsidR="000B6D07" w:rsidRPr="000B6D07" w:rsidRDefault="000B6D07" w:rsidP="000B6D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-3 prescriptions, n (%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8EB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,649 (32.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A3BD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6,849 (33.3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7199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136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CEE2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,754 (24.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9082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,129 (31.2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1AFD5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A4E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2,166 (36.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16D7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2,413 (29.7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13A8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639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1,235 (37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08EC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6,666 (30.7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FF4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2C7432D3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7979A" w14:textId="77777777" w:rsidR="000B6D07" w:rsidRPr="000B6D07" w:rsidRDefault="000B6D07" w:rsidP="000B6D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gt; 3 prescriptions, n (%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D60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,644 (44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61C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,473 (18.7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BCE5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7A39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,410 (61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AC1D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,983 (34.9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B894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F6F9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8,245 (30.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9EB0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5,471 (14.2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A0AD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F974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0,973 (30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B6B3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,856 (18.2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CF08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6AB2EEDF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EA2F2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Combination therapy with ≥2 distinct AD treatments, n (%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CCA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,393 (53.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1A32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2,468 (24.6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CC4C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F1E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,533 (63.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D8B6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,735 (29.5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8A9B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44C3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3,717 (39.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C4C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6,324 (15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9AD8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2478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4,723 (39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F67E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0,644 (19.6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0E80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07CFFFA9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2CB08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Topical treatments, n (%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3F2E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7,743 (94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B8C9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6,450 (91.8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C9D6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F1C2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,621 (78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81D0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6,168 (70.8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E37A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9347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3,759 (89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F9C2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95,805 (87.7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6E1A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C12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43,734 (87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985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5,552 (84.0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715E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7A5C49B0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8FA779" w14:textId="77777777" w:rsidR="000B6D07" w:rsidRPr="000B6D07" w:rsidRDefault="000B6D07" w:rsidP="000B6D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Topical antihistamines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8A5D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E537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5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4BE7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BCAF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59F7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2CA1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F502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3082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1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C1F5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12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B844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2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D932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4 (0.0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3C57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49*</w:t>
            </w:r>
          </w:p>
        </w:tc>
      </w:tr>
      <w:tr w:rsidR="000B6D07" w:rsidRPr="000B6D07" w14:paraId="2FA19DA3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3D9C0" w14:textId="77777777" w:rsidR="000B6D07" w:rsidRPr="000B6D07" w:rsidRDefault="000B6D07" w:rsidP="000B6D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Any topical corticosteroids (TCS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57B7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,666 (93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F0AA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5,216 (89.4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7A08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60CF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,572 (78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B78B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5,892 (69.5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2749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FD7F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3,648 (89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C018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4,969 (87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3951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BBFF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43,208 (86.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139E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4,898 (82.8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8445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1FCBE3CF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93142" w14:textId="77777777" w:rsidR="000B6D07" w:rsidRPr="000B6D07" w:rsidRDefault="000B6D07" w:rsidP="000B6D0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TCS low potency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8FE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,685 (45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BCC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6,454 (32.5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BF88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877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,339 (32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C068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,574 (24.4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2124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4D77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6,287 (43.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B7CC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6,928 (33.8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E91C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B045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8,128 (41.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1516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5,054 (27.8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D665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596CABA0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F4BA0" w14:textId="77777777" w:rsidR="000B6D07" w:rsidRPr="000B6D07" w:rsidRDefault="000B6D07" w:rsidP="000B6D0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TCS medium potency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184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,347 (77.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1765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2,888 (65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6E9C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3A49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,706 (65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E86F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2,358 (54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C24C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B632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0,945 (67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76A8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8,759 (63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E2F4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7C0A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06,486 (64.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5CF8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3,292 (61.4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775B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381E7FF5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0FC68" w14:textId="77777777" w:rsidR="000B6D07" w:rsidRPr="000B6D07" w:rsidRDefault="000B6D07" w:rsidP="000B6D0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TCS high potency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FEF1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,813 (34.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4CA0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3,726 (27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76C0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8EBB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,050 (14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9FC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,297 (14.4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9560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573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6485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,503 (10.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2573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3,035 (11.9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8035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4E2D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0,718 (12.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F41D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8,941 (16.5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D0ED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0804B122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FA28A" w14:textId="77777777" w:rsidR="000B6D07" w:rsidRPr="000B6D07" w:rsidRDefault="000B6D07" w:rsidP="000B6D07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CA" w:eastAsia="zh-TW"/>
              </w:rPr>
              <w:t>Topical calcineurin inhibitors (TCI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B350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63 (11.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DACB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,880 (13.6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781FF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FB3C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02 (7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1B49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,842 (8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9B4A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04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48CE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,693 (2.8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DC40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,116 (4.7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6C33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2FE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,840 (2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9897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,741 (6.9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285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361D7596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C0DD0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Systemic antihistamines</w:t>
            </w: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  <w:lang w:val="en-CA" w:eastAsia="zh-TW"/>
              </w:rPr>
              <w:t>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AC1B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,933 (72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5C16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1,262 (22.3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949E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6348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,123 (85.7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A360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7,023 (30.7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75E3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7571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2,416 (70.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54D7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1,488 (19.7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9EA4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E99E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16,039 (70.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2745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2,044 (22.2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873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326CE476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4DA6E" w14:textId="77777777" w:rsidR="000B6D07" w:rsidRPr="000B6D07" w:rsidRDefault="000B6D07" w:rsidP="000B6D0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≥ 1 sedating antihistamine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C66C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,466 (42.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EE2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,078 (17.9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41C0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4E12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,226 (31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FA66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,364 (19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FD7E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B410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6,564 (27.5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B015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4,916 (13.7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F1EE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0610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6,063 (34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7015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8,736 (16.1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C32F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273CB201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54076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Systemic corticosteroids (SC)</w:t>
            </w: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  <w:lang w:val="en-CA" w:eastAsia="zh-TW"/>
              </w:rPr>
              <w:t>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6AE2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,200 (27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5073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2,923 (25.5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256B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006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A75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,386 (47.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52CD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9,702 (42.5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6372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EC77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2,630 (21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6B82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2,105 (20.2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2C80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02F3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6,662 (22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07B8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4,896 (27.5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F60A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48515CA0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58C14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Any systemic immunosuppressants (IMM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D28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1 (0.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94BA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38 (0.5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83D1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06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CFCD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5 (0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A6C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0 (0.3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9293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43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FA49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96 (0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9D46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67 (0.2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638F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75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3B1B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14 (0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4D76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65 (0.3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846D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185CE04F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B2F67" w14:textId="77777777" w:rsidR="000B6D07" w:rsidRPr="000B6D07" w:rsidRDefault="000B6D07" w:rsidP="000B6D0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Azathioprine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674F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 (0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2B70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6 (0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5167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65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65B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61E8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1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EEC9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834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7A09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4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7C59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2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4772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67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B83E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0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4CD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4 (0.0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C8D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1797CD75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6085F" w14:textId="77777777" w:rsidR="000B6D07" w:rsidRPr="000B6D07" w:rsidRDefault="000B6D07" w:rsidP="000B6D0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Cyclosporine A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BFDE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8 (0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8552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8 (0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7383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39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3A23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6 (0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2FFE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7 (0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03EA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44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0383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7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8F93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5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D49A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665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099D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4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A89D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7 (0.1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15C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0A9A0217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1BF65" w14:textId="77777777" w:rsidR="000B6D07" w:rsidRPr="000B6D07" w:rsidRDefault="000B6D07" w:rsidP="000B6D0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Interferon gamma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860E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973B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A68A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1.0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EFCF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095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E43F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1.0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196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24BC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0DB9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51DB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140C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0 (0.0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0048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1.000</w:t>
            </w:r>
          </w:p>
        </w:tc>
      </w:tr>
      <w:tr w:rsidR="000B6D07" w:rsidRPr="000B6D07" w14:paraId="70F7B700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EE06E" w14:textId="77777777" w:rsidR="000B6D07" w:rsidRPr="000B6D07" w:rsidRDefault="000B6D07" w:rsidP="000B6D0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Methotrexate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4BF0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8 (0.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DB3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23 (0.2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7846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9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E798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7 (0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9C77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25 (0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56D9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796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9A8B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5 (0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99E0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91 (0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FC1E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546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F0C5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81 (0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959B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00 (0.2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4BCB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51067ED9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47FFF" w14:textId="77777777" w:rsidR="000B6D07" w:rsidRPr="000B6D07" w:rsidRDefault="000B6D07" w:rsidP="000B6D0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Mycophenolate mofetil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F435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5 (0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8059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57 (0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ABAA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8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6B7C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4 (0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5792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10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6A79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676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70E9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3 (0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7711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5 (0.0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9C4F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026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E4B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88 (0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1334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>34 (0.1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C26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sz w:val="18"/>
                <w:szCs w:val="18"/>
                <w:lang w:val="en-CA" w:eastAsia="zh-TW"/>
              </w:rPr>
              <w:t xml:space="preserve"> 0.420</w:t>
            </w:r>
          </w:p>
        </w:tc>
      </w:tr>
      <w:tr w:rsidR="000B6D07" w:rsidRPr="000B6D07" w14:paraId="22A8E95B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D22BA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Intravenous immunoglobulin (IVIG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9EF8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10 (1.3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692C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578 (1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93931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109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3CFB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76 (1.1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5AD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75 (1.2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D251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33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4FEC2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705 (1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E27A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,231 (1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4F17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43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01F0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,448 (0.9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20263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700 (1.3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2836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52420CD0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D0C2B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Montelukast sodium</w:t>
            </w: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  <w:lang w:val="en-CA" w:eastAsia="zh-TW"/>
              </w:rPr>
              <w:t>3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ABB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,418 (17.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1042C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6,956 (13.7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9BA4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C8C7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,028 (42.4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5742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8,021 (35.1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56ACA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E757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8,214 (13.6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D24E7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5,542 (14.2%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DA77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EF360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5,059 (15.2%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B6D9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9,291 (17.1%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8DB4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  <w:tr w:rsidR="000B6D07" w:rsidRPr="000B6D07" w14:paraId="09CF99C5" w14:textId="77777777" w:rsidTr="000B6D07">
        <w:trPr>
          <w:trHeight w:val="289"/>
        </w:trPr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25A5C" w14:textId="77777777" w:rsidR="000B6D07" w:rsidRPr="000B6D07" w:rsidRDefault="000B6D07" w:rsidP="000B6D0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Phototherapy, n (%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14A3F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18 (1.4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A3006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245 (0.5%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1278E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7301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39 (0.5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D3429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41 (0.2%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6ACC8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F7515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70 (0.1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B8D3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03 (0.1%)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4F75B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 xml:space="preserve"> 0.178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D23474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89 (0.1%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330A2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133 (0.2%)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1A377D" w14:textId="77777777" w:rsidR="000B6D07" w:rsidRPr="000B6D07" w:rsidRDefault="000B6D07" w:rsidP="000B6D0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</w:pPr>
            <w:r w:rsidRPr="000B6D07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CA" w:eastAsia="zh-TW"/>
              </w:rPr>
              <w:t>&lt;.001*</w:t>
            </w:r>
          </w:p>
        </w:tc>
      </w:tr>
    </w:tbl>
    <w:p w14:paraId="13603DD9" w14:textId="77777777" w:rsidR="00696FE8" w:rsidRPr="00E34A65" w:rsidRDefault="00696FE8" w:rsidP="00784DD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3DA1C0E" w14:textId="77777777" w:rsidR="00784DD8" w:rsidRPr="00E34A65" w:rsidRDefault="00784DD8" w:rsidP="00784DD8">
      <w:pPr>
        <w:spacing w:after="0" w:line="240" w:lineRule="auto"/>
        <w:rPr>
          <w:rFonts w:ascii="Times New Roman" w:hAnsi="Times New Roman"/>
          <w:b/>
          <w:sz w:val="18"/>
          <w:szCs w:val="18"/>
          <w:lang w:val="en-CA"/>
        </w:rPr>
      </w:pPr>
      <w:r w:rsidRPr="00E34A65">
        <w:rPr>
          <w:rFonts w:ascii="Times New Roman" w:hAnsi="Times New Roman"/>
          <w:b/>
          <w:sz w:val="18"/>
          <w:szCs w:val="18"/>
          <w:lang w:val="en-CA"/>
        </w:rPr>
        <w:t>Notes:</w:t>
      </w:r>
    </w:p>
    <w:p w14:paraId="517301ED" w14:textId="05308E07" w:rsidR="00784DD8" w:rsidRPr="00E34A65" w:rsidRDefault="00784DD8" w:rsidP="00784DD8">
      <w:pPr>
        <w:spacing w:after="0" w:line="240" w:lineRule="auto"/>
        <w:rPr>
          <w:rFonts w:ascii="Times New Roman" w:hAnsi="Times New Roman"/>
          <w:bCs/>
          <w:sz w:val="18"/>
          <w:szCs w:val="18"/>
          <w:lang w:val="en-CA"/>
        </w:rPr>
      </w:pPr>
      <w:r w:rsidRPr="00E34A65">
        <w:rPr>
          <w:rFonts w:ascii="Times New Roman" w:hAnsi="Times New Roman"/>
          <w:bCs/>
          <w:sz w:val="18"/>
          <w:szCs w:val="18"/>
          <w:lang w:val="en-CA"/>
        </w:rPr>
        <w:t>AD: Atopic dermatitis; SD: Standard deviation</w:t>
      </w:r>
    </w:p>
    <w:p w14:paraId="4260E96B" w14:textId="2EF59360" w:rsidR="00DF1220" w:rsidRPr="00E34A65" w:rsidRDefault="00DF1220" w:rsidP="00DF1220">
      <w:pPr>
        <w:spacing w:after="0" w:line="240" w:lineRule="auto"/>
        <w:rPr>
          <w:rFonts w:ascii="Times New Roman" w:hAnsi="Times New Roman"/>
          <w:bCs/>
          <w:sz w:val="18"/>
          <w:szCs w:val="18"/>
          <w:lang w:val="en-CA"/>
        </w:rPr>
      </w:pPr>
      <w:r w:rsidRPr="00E34A65">
        <w:rPr>
          <w:rFonts w:ascii="Times New Roman" w:hAnsi="Times New Roman"/>
          <w:bCs/>
          <w:sz w:val="18"/>
          <w:szCs w:val="18"/>
          <w:lang w:val="en-CA"/>
        </w:rPr>
        <w:t xml:space="preserve">1. The proportion of Medicaid and Commercial patients without comorbid asthma or allergies was 69.2% and 78.0% for dermatology, 17.4% and 29.1% for A/I, 64.8% and 73.8% for pediatrics, and 60.4% and 68.6% for other provider types. </w:t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ab/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ab/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ab/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ab/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ab/>
      </w:r>
    </w:p>
    <w:p w14:paraId="1AE793DA" w14:textId="7D0C1462" w:rsidR="00DF1220" w:rsidRPr="00E34A65" w:rsidRDefault="00DF1220" w:rsidP="00DF1220">
      <w:pPr>
        <w:spacing w:after="0" w:line="240" w:lineRule="auto"/>
        <w:rPr>
          <w:rFonts w:ascii="Times New Roman" w:hAnsi="Times New Roman"/>
          <w:bCs/>
          <w:sz w:val="18"/>
          <w:szCs w:val="18"/>
          <w:lang w:val="en-CA"/>
        </w:rPr>
      </w:pPr>
      <w:r w:rsidRPr="00E34A65">
        <w:rPr>
          <w:rFonts w:ascii="Times New Roman" w:hAnsi="Times New Roman"/>
          <w:bCs/>
          <w:sz w:val="18"/>
          <w:szCs w:val="18"/>
          <w:lang w:val="en-CA"/>
        </w:rPr>
        <w:t xml:space="preserve">2. The proportion of Medicaid and Commercial patients without comorbid asthma or allergies was 56.5% and 71.1% for dermatology, 7.9% and 17.3% for A/I, 49.3% and 63.2% for pediatrics, and 47.4% and 59.0% for other provider types. </w:t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ab/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ab/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ab/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ab/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ab/>
      </w:r>
    </w:p>
    <w:p w14:paraId="7A8FBFC1" w14:textId="411FCDD7" w:rsidR="00784DD8" w:rsidRPr="00E34A65" w:rsidRDefault="00DF1220" w:rsidP="00DF1220">
      <w:pPr>
        <w:spacing w:after="0" w:line="240" w:lineRule="auto"/>
        <w:rPr>
          <w:rFonts w:ascii="Times New Roman" w:hAnsi="Times New Roman"/>
          <w:bCs/>
          <w:sz w:val="18"/>
          <w:szCs w:val="18"/>
          <w:lang w:val="en-CA"/>
        </w:rPr>
      </w:pPr>
      <w:r w:rsidRPr="00E34A65">
        <w:rPr>
          <w:rFonts w:ascii="Times New Roman" w:hAnsi="Times New Roman"/>
          <w:bCs/>
          <w:sz w:val="18"/>
          <w:szCs w:val="18"/>
          <w:lang w:val="en-CA"/>
        </w:rPr>
        <w:t>3. The proportion of Medicaid and Commercial patients without comorbid asthma or allergies was 48.9% and 61.0% for dermatology, 7.5% and 15.8% for A/I, 42.9% and 56.9% for pediatrics, and 35.5% and 46.4% for other provider types.</w:t>
      </w:r>
    </w:p>
    <w:p w14:paraId="1481D190" w14:textId="7C86E2DB" w:rsidR="00784DD8" w:rsidRPr="00393572" w:rsidRDefault="00784DD8" w:rsidP="00E34A6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 w:rsidRPr="00E34A65">
        <w:rPr>
          <w:rFonts w:ascii="Times New Roman" w:hAnsi="Times New Roman"/>
          <w:bCs/>
          <w:sz w:val="18"/>
          <w:szCs w:val="18"/>
          <w:lang w:val="en-CA"/>
        </w:rPr>
        <w:t>*</w:t>
      </w:r>
      <w:r w:rsidR="000B6D07">
        <w:rPr>
          <w:rFonts w:ascii="Times New Roman" w:hAnsi="Times New Roman"/>
          <w:bCs/>
          <w:sz w:val="18"/>
          <w:szCs w:val="18"/>
          <w:lang w:val="en-CA"/>
        </w:rPr>
        <w:t>P-value&lt;0.05</w:t>
      </w:r>
      <w:r w:rsidRPr="00E34A65">
        <w:rPr>
          <w:rFonts w:ascii="Times New Roman" w:hAnsi="Times New Roman"/>
          <w:bCs/>
          <w:sz w:val="18"/>
          <w:szCs w:val="18"/>
          <w:lang w:val="en-CA"/>
        </w:rPr>
        <w:t>. P-values were calculated using Chi-square tests for categorical variables, and Wilcoxon Mann-Whitney test for continuous variables.</w:t>
      </w:r>
    </w:p>
    <w:sectPr w:rsidR="00784DD8" w:rsidRPr="00393572" w:rsidSect="00784DD8">
      <w:pgSz w:w="23811" w:h="16838" w:orient="landscape" w:code="8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381241"/>
    <w:multiLevelType w:val="hybridMultilevel"/>
    <w:tmpl w:val="33802E2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B80"/>
    <w:rsid w:val="000A3DF7"/>
    <w:rsid w:val="000B6D07"/>
    <w:rsid w:val="001A072A"/>
    <w:rsid w:val="001B7168"/>
    <w:rsid w:val="0022036E"/>
    <w:rsid w:val="00282D47"/>
    <w:rsid w:val="00304F26"/>
    <w:rsid w:val="003645B1"/>
    <w:rsid w:val="00393572"/>
    <w:rsid w:val="00431E5E"/>
    <w:rsid w:val="00591BC0"/>
    <w:rsid w:val="00661694"/>
    <w:rsid w:val="00664A74"/>
    <w:rsid w:val="00696FE8"/>
    <w:rsid w:val="006A4789"/>
    <w:rsid w:val="006C6DF6"/>
    <w:rsid w:val="007149F5"/>
    <w:rsid w:val="007618DE"/>
    <w:rsid w:val="00784DD8"/>
    <w:rsid w:val="007D0D10"/>
    <w:rsid w:val="008673B1"/>
    <w:rsid w:val="00872D01"/>
    <w:rsid w:val="008F3904"/>
    <w:rsid w:val="00977B1F"/>
    <w:rsid w:val="009952D5"/>
    <w:rsid w:val="009C3346"/>
    <w:rsid w:val="009D5065"/>
    <w:rsid w:val="009E4081"/>
    <w:rsid w:val="009E7220"/>
    <w:rsid w:val="009F35CC"/>
    <w:rsid w:val="00A739B0"/>
    <w:rsid w:val="00B13BB8"/>
    <w:rsid w:val="00B15322"/>
    <w:rsid w:val="00BD26C3"/>
    <w:rsid w:val="00BF1428"/>
    <w:rsid w:val="00C104CD"/>
    <w:rsid w:val="00C576E5"/>
    <w:rsid w:val="00D44B80"/>
    <w:rsid w:val="00DC244A"/>
    <w:rsid w:val="00DF1220"/>
    <w:rsid w:val="00E34A65"/>
    <w:rsid w:val="00E848F3"/>
    <w:rsid w:val="00F7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52775"/>
  <w15:chartTrackingRefBased/>
  <w15:docId w15:val="{EB504E0A-FDE4-4B19-8EDE-9FCED08ED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B8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94"/>
    <w:rPr>
      <w:rFonts w:ascii="Segoe UI" w:eastAsia="Calibr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C3346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93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572"/>
    <w:rPr>
      <w:rFonts w:ascii="Calibri" w:eastAsia="Calibri" w:hAnsi="Calibri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50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C0BEB21FA40C45AC859A58F55604E6" ma:contentTypeVersion="8" ma:contentTypeDescription="Crée un document." ma:contentTypeScope="" ma:versionID="a7cd0724c05226e5178ea345c677c22a">
  <xsd:schema xmlns:xsd="http://www.w3.org/2001/XMLSchema" xmlns:xs="http://www.w3.org/2001/XMLSchema" xmlns:p="http://schemas.microsoft.com/office/2006/metadata/properties" xmlns:ns2="14bda538-0169-45aa-9cc8-522ccb06c2d3" xmlns:ns3="8248daf2-0f06-41bc-87b0-ddd27d7ab66e" targetNamespace="http://schemas.microsoft.com/office/2006/metadata/properties" ma:root="true" ma:fieldsID="27c41272fd7f5dc653b4ac703361295c" ns2:_="" ns3:_="">
    <xsd:import namespace="14bda538-0169-45aa-9cc8-522ccb06c2d3"/>
    <xsd:import namespace="8248daf2-0f06-41bc-87b0-ddd27d7ab6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da538-0169-45aa-9cc8-522ccb06c2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48daf2-0f06-41bc-87b0-ddd27d7ab6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D9C4F-3D64-4D25-A65B-0AC885DD0D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CD26FC-C58F-4646-9DA3-FF12FC89C8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bda538-0169-45aa-9cc8-522ccb06c2d3"/>
    <ds:schemaRef ds:uri="8248daf2-0f06-41bc-87b0-ddd27d7ab6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34FBE6-73B0-4875-89F8-263B97B144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FAA466D-1DFD-486E-B709-679E6C4E1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2</Pages>
  <Words>1513</Words>
  <Characters>8628</Characters>
  <Application>Microsoft Office Word</Application>
  <DocSecurity>0</DocSecurity>
  <Lines>71</Lines>
  <Paragraphs>20</Paragraphs>
  <ScaleCrop>false</ScaleCrop>
  <Company/>
  <LinksUpToDate>false</LinksUpToDate>
  <CharactersWithSpaces>10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Log</dc:creator>
  <cp:keywords/>
  <dc:description/>
  <cp:lastModifiedBy>StatLog</cp:lastModifiedBy>
  <cp:revision>42</cp:revision>
  <cp:lastPrinted>2020-02-05T21:03:00Z</cp:lastPrinted>
  <dcterms:created xsi:type="dcterms:W3CDTF">2020-01-09T16:31:00Z</dcterms:created>
  <dcterms:modified xsi:type="dcterms:W3CDTF">2020-02-24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C0BEB21FA40C45AC859A58F55604E6</vt:lpwstr>
  </property>
</Properties>
</file>